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>
          <w:rFonts w:ascii="Times New Roman" w:hAnsi="Times New Roman" w:cs="Times New Roman"/>
          <w:sz w:val="48"/>
          <w:szCs w:val="48"/>
        </w:rPr>
      </w:pPr>
      <w:r>
        <w:rPr>
          <w:rFonts w:cs="Times New Roman" w:ascii="Times New Roman" w:hAnsi="Times New Roman"/>
          <w:sz w:val="48"/>
          <w:szCs w:val="48"/>
        </w:rPr>
        <w:t>Figure S1</w:t>
      </w:r>
    </w:p>
    <w:p>
      <w:pPr>
        <w:pStyle w:val="Style15"/>
        <w:rPr>
          <w:rFonts w:ascii="Times New Roman" w:hAnsi="Times New Roman" w:cs="Times New Roman"/>
          <w:sz w:val="48"/>
          <w:szCs w:val="48"/>
        </w:rPr>
      </w:pPr>
      <w:r>
        <w:rPr>
          <w:rFonts w:cs="Times New Roman" w:ascii="Times New Roman" w:hAnsi="Times New Roman"/>
          <w:sz w:val="48"/>
          <w:szCs w:val="48"/>
        </w:rPr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3-48-5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VLLVESGGGLVQSEGSLRLSCVTSGFTFSN--YYMHWIRQAPGKGLEWVGLIRNAAKSH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TEYAASVKGRFTISRDDSKSTLYLQMTKLKPEDTAV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3-35-5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VQLVESGGGLVQPEGSLRLSCVTSGFTFSN--YYMHWICQAPGKGLEWVGLIRNAAKSH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TEYAASVKGRFTLSRDDSKSTLYLQMTKLKPEDTAV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3-23-5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VQLVESGGGLVQPEGSLRLSCVTSGFTFSN--YYMYWIRQAPGKGLEWVGLIRNAAKSH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TEYAASVKGRFTISRDDSKSTLYLQMTKLKPEDTAV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3-42-5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VQLVESGGGLVQPEGSLRLSCVTSGFTFSD--YYMHWIRQAPGKDLEWVGFIRNAAYSH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TEYAASVKGRFTISRDNAKSTVYLQMTKLKPEDTAV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3-2-5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VQLVESGGGLVQPEGSLRLSCVTSGFTFSD--YYMHWIRQAPGKDLEWVGFIRNAAYSH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TEYAASVKGRFTISRDDSKSTVYLQMTKLKPEDTAV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3-9-5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VQLVESGGGLVQPEGSLRLSCVTSGFTFSD--YYMYWIRQAPGKGLEWVALIRNADNSH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TEYAASVKGRFTISRDDSKTTVFLQMTKLKPEDTAV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3-167-75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VQLVESGGGLVKPGESLRLSCVASGFTFSS--YWMNWIRQAPGKGLEWISAINSD--GS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YYADSVKGRFTISRDNGKNTLYLQMSSLRPEDTAM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3-166-75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VQLMESGGGLVKPGESLRLSCVASGFTFSS--YWMNCIRQAPGKGLEWISAIYND--GS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YYADSVKGRFTISRDNGKNTLYLQMSSLRPEDTAM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3-170-75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VQLVESGGDLVTPGESLRLSCVASGFTFSS--YWMIWIRQAPGKGLEWISGINSD--GS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IYYADSVKGRFTISRDNGKNTLYLQMGSLRPEDTAM-YYW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3-201-75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VQLTQSGGGLVQPGESLRLSCVASGSTLSN--YWMDWVRKAPGKGLEWISAISNS--GS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TYYADSVKGRFTISRDNGKNALYLQMSSLRPEDTAV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3-184-75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VQLTQSGGGLVQPGESLRLSCVASGSTLSN--YWMDWVRKAPGKGLEWISAISNS--GS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TYYADSVKGRFTISRDNGKNALYLQMSNLRPEDTAV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3-26-75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VQLVESGGGLVKPGESLRLSCVASGFTLSN--YWMDWVRQAPGKGLEWISAIS-G--GS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TYYADSVKGRFTISIDNGKNTLHLQMSSLTPEDTAL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3-262-5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VQLVESGGGLVQPGGSLRLSCLASGFTFSN--YGMSWIRQAPGKGLEWISAISDS--G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YYADSVKGRFTISRDNGKNLLYLQMSSLRPEDTAV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3-114-75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VQLVESGGGLVQPGGSLRLSCVASGFTFDD--YGMSWIRQAPGKGLEWISAISYS--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YYADSVKGRFTISRDNGKNTLYLQMSSLRPEDTAT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3-194-5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PQLVESGGGLVQPGGSLKLSCVASGFTFSN--AGMHWIRQAPGKGLEWISVIWYD--GS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MYYADSVKGRFTISRDNSKNTLYLQMSSLRPEDTAV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3-189-5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EQLVESRGDLVQPGSSLRLSCMASGFTFSN--YDMHWIRQSPGKELEWISVIWYD--GS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TYYADSVRGQFTISRDNSKNTLYLQVSSLRPEDMAMH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3-197-5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AQLVESGGGLVQPGGSLRLSCVAWGFTFSS--YAMNWIRQAPGKGLEWISVIWYE--GS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MYYADSVKGGFTISRDNGKNTLYLQMSSLRPEDTAL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3-176-75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EQLVESGGGLVQPGGSLRLSCVASGFSFST--YDMGWIRQAPEKGLEWISLLSYG--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DYADSVKGRFTISRDNGKNMLYLQMNSLRAEDTAV-YYY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3-185-5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EQLVESGGGLVQPGGSLKLSCVASGFTFSS--YDMSWIRQAPGKGLEWISLISSG--G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YYAGSVKGRFTISRDNGKNTLYLQMNSLRPEDTAV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3-74-75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EQLVESGGGLVQPGASLRLSCVASGFTFSS--YYMAWIRQAPGKGLEWVTWISNT--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GYADSVKGRFTISRDNGKNTLYLQMNSLRAEDTAL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3-37-75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EQLVESGGGLVQPGASLRLSCVASGFTFSS--YYMAWIRQAPGKGLEWVTWIGNT--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GYADSVKGRFTISRDNGKNTLYLQMNSLRAEDTAV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3-80-75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EQLVESGGGLVQPGASLKLSCVASGFTFSS--YDMAWIHQAPGKGLEWVTWISYT--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KYADSVKGRFTISRDNGKNTLYLQMNSLRSEDTAV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3-150-75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EQLVESGGGLVQPGGSLRLSCVASGFTFSS--YYMAWIRQAPGKGLEWITRIGNT--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NYADSVKGRFTISRDNGKNTLYLQMNSLRAEDTAV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3-89-75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EQLVESGGGLVQPGGSLRLSCVASGFTFSS--YHMSWIRQAPGKGLEWITWIRSD--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GYADSVKGRFTISRDNGKNTLYLQMNSLRAEDTAL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3-30-75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EQLVESGGGLVQPGGSLRLSCMASGFTFSS--YHMSWIRQAPGQGLEWITWIRND--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NYADSVKGRFTISRDNGRNTLYLQMNSLRPEDTAV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3-157-75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EQLVESGGGLVQPGGSLRLSCVASGFTFSS--YYMNWIRQAPGKGLEWISMISND--GS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KYADSVKGRFTISRDNGKNTLYLQMSSLRPEDTAV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3-80-5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EQLVESGGGLVQPGGSLKLSCVASGFTFSD--YWMSWIHQAPGKGLEWLTYINYD--GD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YYADSVKGRFTISRDNSKNMLYLQMSSLKPEDTAV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3-104-5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EQLVESGGGLVQPGGSLKLSCVASGFTFSN--YWMSWIRQAPGKGLEWLTYINPD--G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YYADSVKGRFTISRDNSKNMLYLQMSSLKPEDTAV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3-229-5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EQLVESGGGLVQPGGSLKLSCMASGFTFST--YVMHWIRQAPGKGLEWISYISQT--GK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INYADSIKGRFTISRDNEKNTLYLQMSSLKPEDTAL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3-183-5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EQLVESGGGLVQPGGSLKLSCMASGFTFSS--YAMSWIRQAPGKGLEWISAIGSS--GS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TYYAGSVKGRFTISRDNGKNTLYLQMSSLRPEDTAV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3-137-5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EKLVESGGGLVPPGGSLKLSCVASGFTFSS--YGMSWVRQAPGKGLEWITSVGTK--G-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TYYAESLKDRFTISRDNGKNTLYLQMSRLIPEDLAV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H3-35-75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EQLVESGGGLVQPGGSLRLSCVASGFTFSS--YEMNWIRQSPGKGLEWISYISSG--S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IYYADSVKGRFTISRDNSKNTLYPQMSSLRAEDTAV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3-102-75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EQLVESGGGLVQPGGSLRLSCVASGFTFSS--YHMNWIRQSPGKGLEWISYINSG--S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IYYADSVKGRFTISRDNSKNTLYLQMSSLRAEDTAV-YYR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3-255-5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QQLVESGGGLVQPGASLRLSCVASGFTFSN--YGMDWFRQTPGKGLEWISYISSN--S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IYYADSVKGRFTISRDNSKSTLYLQMSSLRPEDTAM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3-36-75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EQVVEPGGGFMQPGGSLRLFCVASGFTISS--YHRSWTHQVPGKGLEWIADISS---S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YYADSVKGRFTISRDNGKNTLYLQMNSLRPEDTAM-YH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3-8-75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EQVVEPGGGLLQPGGSLRLFCVASGFIISS--YHRSWTHQAPGKGLEWIADISS---S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TYYADSAKGRFTISRDNSKNTLYLQMSSLRPEDTAM-HH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3-190-75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VRLVESEGGLVQPGGSLRLSCVASGFTFSS--YGMDWINQAPRKVLEWISAISSN--SK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TYYADSVKGRFTISRDNGKNTLYLQMSSLRLDDTAM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3-186-5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EQLVESGGGLVQPGSSLRLSCVASGFTFSS--YTMYWIRQAPGKGLEWISYISSS--SS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IKYADSVKGRFTISRDNGKNTVYLQMSSLRPDDTAM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3-286-5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EQLVESGGGLVQPGGSLRLSCVASGFTFSN--YWMNWIRQAPGKGLEWISEINGD--SS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INYIDSVKGRFTISRDNSKNTLYLQMSSLRSEDTAV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3-271-5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EQLVESGGGLVQPGGSLRLSCVASGFTFSN--YWMNWIRQAPEKGLEWISEINGD--SS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INYIDSVKGRFTISRDNSKNTLYLQMSSLRSEDTAV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3-230-5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VQLMESGGGLVQPGGSLRLSCVASGFTFSD--YWMSWIRQAPGKGLEWISEIKGD--SS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INYIDSVKGRFTISRDNSKNTLYLQMGSLRTEDTAV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3-204-5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PQLVESGGGLVQPGGSLRLSCVASGFTFSN--SWMDWIRQAPGKGLEWISEIKGD--SS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INYIDSVKGRFTISRDNGKNTLYLQMSSLRPEDTAV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3-265-5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VQLVESGGGLVQPGGSLRLSCVASGFTFSN--YYMYWVRQAPGKGLEWLAAISGD--SS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IKYADSVKGRFTISRDNSKNTLYLQMSSLRTEDTAV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3-194-75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VQLVESGGGLVPPGGSLRLSCVASGFTFSN--YYMHWIRQAPGKGLEWLAYISGD--SS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IKYADSVKGRFTISRDNGKNTLYLQMSSLRTEDTAV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3-212-75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VQLVEAGGGLVQPGGSLRLSCVASGFTFSN--YYMHWIRQAPGKGPEWLTYISGD--SS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IKYADSVKGRFTTSRDNGKNTLYLQMSSLRTEDTAV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3-282-5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VQLVESGGGLVQPGGSLRLSCLASGFTFSN--SWMSWVRQVPGKALEWLTNINGD--SS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IKYADSVKGRFTISRDNGKNTLYLQMSGLRTEDTAL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3-222-5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LQLVEYGGSLVPPGGSLTLSCVTLEFPFSS--YAMGWIRQPPGQGLEWLSLIYHD--SS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KINYANSVKGRFTISRDNGRNTLYLQMNSLRTEDTAL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3-63-75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EQLVESGGGLVQPGGSLRLSCVASGFTFSD--YYMSWIRQSPGKGLEWIAGINDD--SS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TQYANSVKGRFTISRDNGKNTLYLQMSGLRPEDTAM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3-3-75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EQLVESGGGLVQPGGSLRLSCVASGFTFSD--YYMRWIRQSPGKVLEWIAGINDD--SS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TQYANSVKGRFTISRDNGKNTLYLQMSSLRPEDTAV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H3-139-75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EQLVESGGGLVQPGGSLRLSCVASGFTFSN--WYMSWIRQAPGKGLEWIAAISDD--SS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IEYANSVKGRFTISRDN-NNTLYLQMSGLRPEDTAV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H3-51-75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EQLVESGGGLVQPGGSLKLSCVASGFTFSD--YYMSWIRQAPGKGLEWIAGISSS--SS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IEYADSVKGRFTISRDNGKNTLYLQMSSLRTEDTTM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3-24-75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EQLVESGGGFILPGGSLRLSCVASGFTFSN--YGMSWIRQAPGKGLKWFSGISSS--SS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IDYADTLKGRFTISRDNGKNTLYLQMSSLRAENTVI-YYS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H3-98-75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VQLVESGGGLVQPGGSLRLSCMASGFTFSN--YWMSWIRQAPGKGLEWIAGIDSS--SS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IQYAYSVKGRFTISRDNGKNTLYLQMSGLRAQDSAA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3-20-75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QLVESGGGLVQPGGSLRLSCVASGFTFSN--YYMHWIRQAPGKGLEWISRISSS--SS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YIDYADSVKGRFTISRDNSKNTLYLQMSSLRPEDTAV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1-75-5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VQLQESGSGLVKPSQTLSLTCSVSGFSITTGSYEWSWIRQTPGKSLEWMGYISSN---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TSYNPSFKNRISISRDTGKNQFSLQLNSVNTEDTAT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1-66-5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VQLQESGSGLVKPSQTLSLTCSVSGFSITTGSYEWSWIRQTPGKSLEWMGYISSN---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TSYNPSFKNRISISRDTGKNQFSLQLNSVNTEDTAT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VH1-84-5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VQLQESGTGLVKLSQTLSLTCIVSGFSITTSSYEWHWIRQPPGKSLEWMGAIGSS---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TGYNPSLKSRISISRDTGKNQFSLQLNSVTAEDTAT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1-68-5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VQLQESGSGLVKPSQTVSLTCSVSGFSITTTNYWWSWIRQPPGKSMEWMGYIDYI---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TSYNPSLQSRLSISRDTGKNQFSLQLNSVTTEDTAT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1-95-5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VQLQESGSGLVKPSQTLSLTCSVSGFSITTTNYWWSWIRQPPAKSLEWMGHISYS---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YYNPSFQSRISISRDTGKNQFSLQLNSLTTEDTAT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1-59-5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VQLQESDSGLVKPTQTLSLTCSVSGISITTSYYCWNWMRQPPGKSLEWMGYICYS---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GYNPSLQSRISVSRDTGKNQFSLKLNSVTTEDTAI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1-91-5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MQLQESGPGLVKPSQTLFLTCSVSGFSITTSGYGWSWIRQPRGKTLEVMGGIAYN---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TGYNPSIKSRISISRDTGKNQFSLQLNSVTEEDTAT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1-14-5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LQLQESGPDLMKPSQTLTLTCLVSGYSITS-DSTWKWIRQSPGKSLQWMGHIWYD---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TKYNPTLQSRISISRDTGKNQFSLKLNSVTTEDTAT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1-4-5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LQLKESGPDLVKPSQTLFLTCSGSGYSITS-DNAWIWIPQPPGKSLQWMGHVWYD---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TKYNPTLQSRISISRDTGKNQFSLQLNSVTTEDTAT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1-140-5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VQLQESGPGLVKPSQTLSLTCTVSGYSITS-GYDWAWIRQPPGKSLEWMGYISSG---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RYNPSLQSRMSISRDTGKNQFSLQLKSVTAEDTAT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1-120-5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VQLQESGPDLVKPSQTLSLTCTVSGYSITS-DYYWAWIRQPPGKGLEWMGYIRYS---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EYNLSLQSRMSISRDTGKNQFSLQLKSVTAEDTAT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1-115-5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VQLQESGPDLVKPYQALSLTCSVSGYSITS-GYSWNWIRQPPGKSLEWMGYISSS---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TGYNPSLQSRISISRDTGKNQFSLQLKSITAEDTAT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1-77-5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VQLQESEPSLVKPSQTLSLTCSVSGFSITTSYYYWNWVRQPPGKSLEWMGYIRYD---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NYYPSFKRRVSISRDKGKNQFSLRLTSVTAEDTAT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1-101-5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VQLQESEPSLVKPSQTLSLTCSVSGFSITTSYYYWNWVRQPPGKSLEWMGYIRYD---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NYYPSFKRRISISRDKGKNQFSLRLTSVTAEDTAT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1-151-5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VQLQESGPGLVKPSQTLSLTCTVTGFSITTSSYYWSWIRQPPGKSPEWMGVIDYD---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TAYSPSLKSRISISRDTGKNQFSLQLRSVTPEDTAT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1-171-5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VQLQESGSGLVGPSQTLSLTCSVSGFSITTNGYAWGWIRQPPGKSLEWMGHIWYD---A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TYYNPSIKNRISISRDTGKNQFSLQLSSITTEDTAT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1-58-5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VQLQESGPGLVKPSQSLSITCTVSGFSITTTNYWWHWICQPPGKSLEWLGEISYD---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TKYNPSVKSRLSIARDTGKNQFSLQLTSVTTEDTAT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1-1-5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VQLQESRPGLVKPSQNLSLTCSVSGLSITNSHYWWDWIRQPPGKSLEWMGVISYD---D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GYNPSVKSRISISRDTGKNQFFLQLTSVTTEDTAI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1-56-5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VQLQELGPGMVKPSQTLSLTCLDSGLSITTSGSYWSWICHPLGKSLEYMGYLHSS---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PNYNPSVKSQFSIFRDIDRKQSSLQLNSVTGEDTAT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1-156-5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VQLQESGSGLVKPSMTLSLTCSVSRFSITTGNYWWHWICGPPRKDPRVDGHITNS---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RYNPSLHGHLSIFRDTGKTHFSLQLNSVTTEDSVI-YYH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1-215-5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VQLQESGLGLVMPSQTLSLICTVSGSSITS-GYYWSWIRQIPGKSLEWMGYIYPS---S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SYSPSLQSRISISIDTGKNQFSLQLNSVTAEDTAT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1-209-54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VQLQESGLGLVMPSQTLSLTCTVSGSSITS-GYYWSWIHQIPGKSLEWMGYIYPS---R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SYSPSLQSRISISIDTGKNQFSLQLNSVTAEDTAI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2-94-75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VQLQESGPGLVKPSETLSLTCTVSGFSLTS--YSVHWVRQAPGKGLEWIGAIWSD---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YYNSALKSRVGISRDTSKSQVSLTLSSLSPEDTAV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2-54-75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VQLQESGPGLVKPSETLSLSCTVSGFSLTS--YSVYWVRQAPGKGLEWIGAIWSG---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DYNSALKSRVRISRDTSKSQVSLTLSSLSPEDTAV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2-17-75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VQLQESGPGLVKPSETLSLTCTVSGFSLTS--YSVSWVRQAPGKGLEWIGRIWSD---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DYNSALKSRVGISRDTSKSQVSLTLSSLSPEDTAM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2-7-75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VQLQESGPGLVKPSETLSLTCMVSGFSLTS--YSVSWVRQAPGKGLEWIGRMWSG---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DYNSAFKSRVGISRDTSKSQVSLTLSSLSPEDTAM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2-240-75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VQLQESGPGLVKPSETLSLTCTVSGFSLTS--AGVNWVRQAPGKGLEWIGGIWSG---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DYNSALKSRVGISRDTSKSQVSLTLRSVSPEDTAV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2-67-75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VKLQESGPGLVKPSETLSLTCTVSGFSLTS--YGVHWVPQAPGKWLEWIGVIWDG---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DYNSAFKYRVGISRDTSKKQASLTLSSLSPEDKAM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2-27-75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VQLQESGPGLVKPSETLSLTCTVSGFSLTS--YGVHWVRQAPGKGLEWIGVIWGG---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DYNSAFKSRVGISRDTSKSQASLTLSSLSPEDTAV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2-43-75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VQLQESVPGLVKPSETLSLTCTVSGFSLTN--YGVHWIDQAPGKGLEWIGAIWSG---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DYNSAFKSRVGISRDTSKSQASLTLSSLSPQDTAV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2-35-75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VQLQESGPGLVKPSETLSLTCKVSGFSLTG--YSVSWIRQAPGKGLEWIGAIWSF---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DYNSAFKSRVGISRDTSKSQVSLTLSSLSPEDTAV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2-160-75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VQLQESAPGLLKPSETLSLTCMISGFSLTC--CGVSWVHQSPGKGLEWIGGIWVC---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DYNSALQSRVGIRRGTLKSQVSLILSSLSPEDMAV-H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2-86-75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VQLQESGPGLVKPSETLSLTCTVSGFSVSS--YGVHWVRQPPGKGLEWIGVIWSY---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NYNSALQSRVGISRDTSKSQVSLTLSSLSLEDTAV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1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2-121-75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GQLQESGPSLVKPSETLSLTCTVSGFSLTS--NGFSWVRQAPGKGLEWIGVIANN---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TIYNSALQSRVGISRDTYKSQVSLTLRNLIPEDTAM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H2-109-75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GQLQESGPGLVKPSETLSLTCTVSGLSLTS--NAFNWVRQAPGKGLEWIGVIWSG---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DYNPALKSRVGISRDTSKSQVSLTLSSLSPEDTAM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VH2-70-75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VQKQESGPGLVKPSETLLLTCTGSGFSLSS--YHAHWVRQAPGKGLEWIGAIWSG---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DYNSAFKSRVGISRDTSKSQASLTLSSLSPEDTAV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 VH2-28-75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VQLQESGPGLVKPSETVLLTCTASGFSLSS--NHAHWVRQATGKGLEWIGAIWSG---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DYNSAFKSRVGISRDTSKNHVSLTLSSLSPEDTAM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2-145-75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MQLQESGPHLVKPSETLLLTCTVSGFHLTS--YDVQWVRQSPGKGMEWIGAIWSG---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DYISALKSRVGISRDTSKSLVSLTMRSLSPKDTAV-YYC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 VH2-216-75 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MQLQESGPNVVKPSETRSLTCTVPGFSVIS--YHVHWVWQATGKGLEWIGAIWES---G</w:t>
      </w:r>
    </w:p>
    <w:p>
      <w:pPr>
        <w:pStyle w:val="Style1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TSYTSAIESRVTISKETSKNQVSLTLSILSPEDTAM-YYS</w:t>
      </w:r>
    </w:p>
    <w:sectPr>
      <w:type w:val="nextPage"/>
      <w:pgSz w:w="11906" w:h="16838"/>
      <w:pgMar w:left="1753" w:right="175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2T08:02:00Z</dcterms:created>
  <dc:creator>baoyonghua</dc:creator>
  <dc:description/>
  <cp:keywords/>
  <dc:language>en-US</dc:language>
  <cp:lastModifiedBy>baoyonghua</cp:lastModifiedBy>
  <dcterms:modified xsi:type="dcterms:W3CDTF">2012-06-02T08:02:00Z</dcterms:modified>
  <cp:revision>2</cp:revision>
  <dc:subject/>
  <dc:title>Figure S1</dc:title>
</cp:coreProperties>
</file>